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301DE" w14:textId="71C7160A" w:rsidR="001330D2" w:rsidRPr="001330D2" w:rsidRDefault="004B294B" w:rsidP="001330D2">
      <w:pPr>
        <w:spacing w:after="120"/>
        <w:rPr>
          <w:b/>
          <w:color w:val="000000" w:themeColor="text1"/>
          <w:lang w:val="en-US"/>
        </w:rPr>
      </w:pPr>
      <w:bookmarkStart w:id="0" w:name="_GoBack"/>
      <w:r>
        <w:rPr>
          <w:b/>
          <w:color w:val="000000" w:themeColor="text1"/>
          <w:lang w:val="en-US"/>
        </w:rPr>
        <w:t xml:space="preserve">Additional file 1: </w:t>
      </w:r>
      <w:r w:rsidR="001330D2" w:rsidRPr="001330D2">
        <w:rPr>
          <w:b/>
          <w:color w:val="000000" w:themeColor="text1"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S</w:t>
      </w:r>
      <w:r w:rsidR="001330D2" w:rsidRPr="001330D2">
        <w:rPr>
          <w:b/>
          <w:color w:val="000000" w:themeColor="text1"/>
          <w:lang w:val="en-US"/>
        </w:rPr>
        <w:t xml:space="preserve">1.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bookmarkEnd w:id="0"/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4B294B">
        <w:fldChar w:fldCharType="begin"/>
      </w:r>
      <w:r w:rsidR="004B294B">
        <w:instrText xml:space="preserve"> HYPERLINK "http://dx.doi.org/10.1371/journal.pmed.1002036" </w:instrText>
      </w:r>
      <w:r w:rsidR="004B294B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4B294B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8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9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3"/>
        <w:gridCol w:w="792"/>
        <w:gridCol w:w="4827"/>
        <w:gridCol w:w="4811"/>
        <w:gridCol w:w="1313"/>
      </w:tblGrid>
      <w:tr w:rsidR="004C08C0" w:rsidRPr="006754BE" w14:paraId="4BE3A321" w14:textId="46B7A9BD" w:rsidTr="00F043C1">
        <w:trPr>
          <w:trHeight w:val="818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Item </w:t>
            </w:r>
            <w:proofErr w:type="spellStart"/>
            <w:r w:rsidRPr="006754BE">
              <w:rPr>
                <w:b/>
                <w:bCs/>
                <w:color w:val="000000"/>
                <w:lang w:val="en-US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03448011" w:rsidR="005473B6" w:rsidRPr="006754BE" w:rsidRDefault="00F043C1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 and 3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2A3E5187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  <w:t>5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1F5ADEED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and 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FCAF7B2" w:rsidR="005473B6" w:rsidRPr="006754BE" w:rsidRDefault="00F043C1" w:rsidP="001D503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nutritional status of the participants, if </w:t>
            </w:r>
            <w:r w:rsidRPr="006754BE">
              <w:rPr>
                <w:color w:val="000000"/>
                <w:lang w:val="en-US"/>
              </w:rPr>
              <w:lastRenderedPageBreak/>
              <w:t>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01521BC4" w:rsidR="005473B6" w:rsidRPr="006754BE" w:rsidRDefault="00F043C1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6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</w:t>
            </w:r>
            <w:proofErr w:type="gramStart"/>
            <w:r w:rsidRPr="006754BE">
              <w:rPr>
                <w:color w:val="000000"/>
                <w:lang w:val="en-US"/>
              </w:rPr>
              <w:t>control study—For matched studies, give</w:t>
            </w:r>
            <w:proofErr w:type="gramEnd"/>
            <w:r w:rsidRPr="006754BE">
              <w:rPr>
                <w:color w:val="000000"/>
                <w:lang w:val="en-US"/>
              </w:rPr>
              <w:t xml:space="preserve">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07AA0B4A" w:rsidR="005473B6" w:rsidRPr="006754BE" w:rsidRDefault="00F043C1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6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2</w:t>
            </w:r>
            <w:proofErr w:type="gramEnd"/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1FEE65EA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-8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8.1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nondietary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17C89628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7-8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68044DBB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1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05352F56" w:rsidR="005473B6" w:rsidRPr="006754BE" w:rsidRDefault="00F043C1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1</w:t>
            </w:r>
            <w:proofErr w:type="gramEnd"/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3D90E196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d) Cohort study—If applicable, explain how </w:t>
            </w:r>
            <w:r w:rsidRPr="006754BE">
              <w:rPr>
                <w:color w:val="000000"/>
                <w:lang w:val="en-US"/>
              </w:rPr>
              <w:lastRenderedPageBreak/>
              <w:t>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from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a validity or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7A2B07F6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9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3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0BDC3D2A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6 and 9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Indicate the number of participants with </w:t>
            </w:r>
            <w:r w:rsidRPr="006754BE">
              <w:rPr>
                <w:color w:val="000000"/>
                <w:lang w:val="en-US"/>
              </w:rPr>
              <w:lastRenderedPageBreak/>
              <w:t>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proofErr w:type="gramEnd"/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6BD768FF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-13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5DB706BD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-17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518A5B8C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3-17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 xml:space="preserve">and sensitivity </w:t>
            </w:r>
            <w:r w:rsidRPr="006754BE">
              <w:rPr>
                <w:color w:val="000000"/>
                <w:lang w:val="en-US"/>
              </w:rPr>
              <w:lastRenderedPageBreak/>
              <w:t>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7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3E6F05D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N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6D7F6631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9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69734B57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1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0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198D649A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8-20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3732239F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6059399E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A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2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0A934D21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lastRenderedPageBreak/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proofErr w:type="gramEnd"/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50029CBD" w:rsidR="005473B6" w:rsidRPr="006754BE" w:rsidRDefault="00F043C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A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C53992" w14:textId="77777777" w:rsidR="005D5D44" w:rsidRDefault="005D5D44" w:rsidP="001330D2">
      <w:pPr>
        <w:spacing w:after="0" w:line="240" w:lineRule="auto"/>
      </w:pPr>
      <w:r>
        <w:separator/>
      </w:r>
    </w:p>
  </w:endnote>
  <w:endnote w:type="continuationSeparator" w:id="0">
    <w:p w14:paraId="1DFB0C10" w14:textId="77777777" w:rsidR="005D5D44" w:rsidRDefault="005D5D44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AF9FE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294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AEDD5" w14:textId="77777777" w:rsidR="005D5D44" w:rsidRDefault="005D5D44" w:rsidP="001330D2">
      <w:pPr>
        <w:spacing w:after="0" w:line="240" w:lineRule="auto"/>
      </w:pPr>
      <w:r>
        <w:separator/>
      </w:r>
    </w:p>
  </w:footnote>
  <w:footnote w:type="continuationSeparator" w:id="0">
    <w:p w14:paraId="544281D6" w14:textId="77777777" w:rsidR="005D5D44" w:rsidRDefault="005D5D44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30D2"/>
    <w:rsid w:val="001330D2"/>
    <w:rsid w:val="00136D75"/>
    <w:rsid w:val="001B552B"/>
    <w:rsid w:val="001D5035"/>
    <w:rsid w:val="004B294B"/>
    <w:rsid w:val="004C08C0"/>
    <w:rsid w:val="004F2B21"/>
    <w:rsid w:val="005473B6"/>
    <w:rsid w:val="00547659"/>
    <w:rsid w:val="005B3B4D"/>
    <w:rsid w:val="005D5D44"/>
    <w:rsid w:val="006B6BF3"/>
    <w:rsid w:val="00967969"/>
    <w:rsid w:val="00D52612"/>
    <w:rsid w:val="00D540EA"/>
    <w:rsid w:val="00F0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/asset?id=10.1371%2Fjournal.pmed.1002036.PDF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journals.plos.org/plosmedicine/article?id=10.1371/journal.pmed.1002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87</Words>
  <Characters>7702</Characters>
  <Application>Microsoft Office Word</Application>
  <DocSecurity>0</DocSecurity>
  <Lines>350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81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VKIRAM</cp:lastModifiedBy>
  <cp:revision>3</cp:revision>
  <dcterms:created xsi:type="dcterms:W3CDTF">2017-10-24T23:48:00Z</dcterms:created>
  <dcterms:modified xsi:type="dcterms:W3CDTF">2018-02-17T03:13:00Z</dcterms:modified>
  <cp:category/>
</cp:coreProperties>
</file>